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452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1225"/>
        <w:gridCol w:w="1075"/>
        <w:gridCol w:w="1650"/>
        <w:gridCol w:w="3188"/>
        <w:gridCol w:w="1000"/>
        <w:gridCol w:w="1625"/>
        <w:gridCol w:w="1470"/>
        <w:gridCol w:w="2092"/>
      </w:tblGrid>
      <w:tr w14:paraId="55FCCA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9339" w:type="dxa"/>
            <w:gridSpan w:val="6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C910AF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upplementary Table 1. Ultrasound findings and pregnancy outcomes in 70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ases with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-FF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  <w:tc>
          <w:tcPr>
            <w:tcW w:w="162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2207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47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56C7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09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857E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592874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3" w:hRule="atLeast"/>
          <w:jc w:val="center"/>
        </w:trPr>
        <w:tc>
          <w:tcPr>
            <w:tcW w:w="12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D5D4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</w:t>
            </w:r>
          </w:p>
        </w:tc>
        <w:tc>
          <w:tcPr>
            <w:tcW w:w="12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EFFF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 of conception</w:t>
            </w:r>
          </w:p>
        </w:tc>
        <w:tc>
          <w:tcPr>
            <w:tcW w:w="10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61F2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fetuses</w:t>
            </w:r>
          </w:p>
        </w:tc>
        <w:tc>
          <w:tcPr>
            <w:tcW w:w="16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A458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asive test result</w:t>
            </w:r>
          </w:p>
        </w:tc>
        <w:tc>
          <w:tcPr>
            <w:tcW w:w="31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2DFF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Ultrasound </w:t>
            </w:r>
          </w:p>
          <w:p w14:paraId="3F1BA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ndings</w:t>
            </w:r>
          </w:p>
        </w:tc>
        <w:tc>
          <w:tcPr>
            <w:tcW w:w="10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1450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t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ivery (weeks)</w:t>
            </w:r>
          </w:p>
        </w:tc>
        <w:tc>
          <w:tcPr>
            <w:tcW w:w="16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D8DB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eonatal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</w:t>
            </w:r>
          </w:p>
        </w:tc>
        <w:tc>
          <w:tcPr>
            <w:tcW w:w="14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2C91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Birth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t (g)</w:t>
            </w:r>
          </w:p>
        </w:tc>
        <w:tc>
          <w:tcPr>
            <w:tcW w:w="20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D86E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regnancy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tcome</w:t>
            </w:r>
          </w:p>
        </w:tc>
      </w:tr>
      <w:tr w14:paraId="5E7234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D226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1</w:t>
            </w:r>
          </w:p>
        </w:tc>
        <w:tc>
          <w:tcPr>
            <w:tcW w:w="122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D144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al</w:t>
            </w:r>
          </w:p>
        </w:tc>
        <w:tc>
          <w:tcPr>
            <w:tcW w:w="107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5C4E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9AF6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A</w:t>
            </w:r>
          </w:p>
        </w:tc>
        <w:tc>
          <w:tcPr>
            <w:tcW w:w="318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EF29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 umbilical artery</w:t>
            </w:r>
          </w:p>
        </w:tc>
        <w:tc>
          <w:tcPr>
            <w:tcW w:w="10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46FF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62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8E94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47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20B5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90</w:t>
            </w:r>
          </w:p>
        </w:tc>
        <w:tc>
          <w:tcPr>
            <w:tcW w:w="209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1908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</w:tr>
      <w:tr w14:paraId="249A3A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7EAE8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2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7CDEB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al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D943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3180B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A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2A655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spadias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12E1B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59A1F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5CF6D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3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246D5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P</w:t>
            </w:r>
          </w:p>
        </w:tc>
      </w:tr>
      <w:tr w14:paraId="6DADF6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3EC9A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3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60578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F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EB14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61347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A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73AF4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3FD73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78B12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4B7B0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2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6E96B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</w:tr>
      <w:tr w14:paraId="636357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4129C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4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67B17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al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4788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24D3F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A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0C194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3D793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31FB1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7388E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53F2B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P</w:t>
            </w:r>
          </w:p>
        </w:tc>
      </w:tr>
      <w:tr w14:paraId="7FC778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144C9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5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63B98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al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246D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27D6D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A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484E0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44004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637BA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75748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0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6501E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</w:tr>
      <w:tr w14:paraId="4FACB1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50A9D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6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04037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al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773E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35A71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A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6C495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5DC83F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0B5D1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5EF23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4E9D3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P</w:t>
            </w:r>
          </w:p>
        </w:tc>
      </w:tr>
      <w:tr w14:paraId="2FFCDE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73B9E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7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78A37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F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568B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wi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599F2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A</w:t>
            </w:r>
          </w:p>
        </w:tc>
        <w:tc>
          <w:tcPr>
            <w:tcW w:w="3188" w:type="dxa"/>
            <w:shd w:val="clear" w:color="auto" w:fill="auto"/>
            <w:vAlign w:val="center"/>
          </w:tcPr>
          <w:p w14:paraId="668E4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tus 1: Norm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tus 2: 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0D916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5F6CE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tus 1: Mal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tus 2: Male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790BD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tus 1: 6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tus 2: 53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7CBC2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P</w:t>
            </w:r>
          </w:p>
        </w:tc>
      </w:tr>
      <w:tr w14:paraId="64079A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60C75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8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06ED6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al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3D56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0285F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A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12092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D263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383AA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7EA6E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4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56F5F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</w:tr>
      <w:tr w14:paraId="7BC9F1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3F3B9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9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7025B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F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79F7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65DCD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V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1FB99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CCBC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7B34A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7646F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6EB50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preterm)</w:t>
            </w:r>
          </w:p>
        </w:tc>
      </w:tr>
      <w:tr w14:paraId="4123D5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75342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10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4E2B0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al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3C21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5042F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V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09FA3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6E61D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60E87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6C84E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2CA46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P</w:t>
            </w:r>
          </w:p>
        </w:tc>
      </w:tr>
      <w:tr w14:paraId="4ADD59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56E29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11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2FA49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al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8B5C2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193212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287DA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1C2BF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472DF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49B8E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3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39C0F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 (preterm)</w:t>
            </w:r>
          </w:p>
        </w:tc>
      </w:tr>
      <w:tr w14:paraId="7F4C58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546C9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12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20EF1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al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4410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4A44F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66AE3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11EB7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2B3B3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672D9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2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662AF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</w:tr>
      <w:tr w14:paraId="00927B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2139D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13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30348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F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173C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7BCB9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01A51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54D1E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795FB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6877F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3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55295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 (preterm)</w:t>
            </w:r>
          </w:p>
        </w:tc>
      </w:tr>
      <w:tr w14:paraId="6087B7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6DD55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14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10D62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F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FD7D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wi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36E51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3188" w:type="dxa"/>
            <w:shd w:val="clear" w:color="auto" w:fill="auto"/>
            <w:vAlign w:val="center"/>
          </w:tcPr>
          <w:p w14:paraId="54031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tus 1: Congenital heart diseas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tus 2: Unilateral renal agenesis (left)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1A83E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005F6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tus 1: Mal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tus 2: Female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721F3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tus 1: 24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tus 2: 249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646C5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</w:tr>
      <w:tr w14:paraId="13AC1F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68591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15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0EF14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al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EEA6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45FA3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13CCD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5EF00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3D8E4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0B34A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3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7E24F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 (preterm)</w:t>
            </w:r>
          </w:p>
        </w:tc>
      </w:tr>
      <w:tr w14:paraId="0780B4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5455A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16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2ED2D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al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FB41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7E281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7A004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4F4B0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54189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276A4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8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77D5C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</w:tr>
      <w:tr w14:paraId="3C95F7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0F654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17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3C000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al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C7C2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65AF9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1E143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BE54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1ECAF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3766E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1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7367E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</w:tr>
      <w:tr w14:paraId="4B6306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6B168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18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49F4D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al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AF19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wi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4A404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3188" w:type="dxa"/>
            <w:shd w:val="clear" w:color="auto" w:fill="auto"/>
            <w:vAlign w:val="center"/>
          </w:tcPr>
          <w:p w14:paraId="50076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tus 1: Congenital heart diseas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tus 2: Congenital heart disease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65EA93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3A34F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tus 1: Mal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tus 2: Female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33898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tus 1: 19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tus 2: 213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1AFAC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 (preterm)</w:t>
            </w:r>
          </w:p>
        </w:tc>
      </w:tr>
      <w:tr w14:paraId="2973CA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6B2F1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19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18099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F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E0A8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7516B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700F6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643AF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79FC7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78F34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9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34B35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</w:tr>
      <w:tr w14:paraId="5054DC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1D696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20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0A2D0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al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031D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4B2BD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0D00D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56968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6CA20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76C42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1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5267F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</w:tr>
      <w:tr w14:paraId="11E181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60546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21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305D7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al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7DC8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4C854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6514F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4A5EA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0AB54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66F09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5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483DE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</w:tr>
      <w:tr w14:paraId="5A9519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6C895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22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508B1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F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95A1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7395A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3A37D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4C28B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62AB9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2F20C2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8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36AA1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 (preterm)</w:t>
            </w:r>
          </w:p>
        </w:tc>
      </w:tr>
      <w:tr w14:paraId="5BD5D1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44337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23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3EB6D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F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53B6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22CAA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3F1C5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30219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59E33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302D5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65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5A86E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</w:tr>
      <w:tr w14:paraId="3F33E8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3A095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24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36316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al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FF89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78418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2D134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32510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33241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02A28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9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7F7DF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</w:tr>
      <w:tr w14:paraId="44C74E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1F2A5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25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2DB2E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al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5463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0E02E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1E5B4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7E1A7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43566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780A0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25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7E8EC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</w:tr>
      <w:tr w14:paraId="087002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0B128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26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3DCDD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al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6F77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2FE0F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7E765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0E4A2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61675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16BF4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1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31508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</w:tr>
      <w:tr w14:paraId="04FAFB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2B863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27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31D38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al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5F6E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1D0A2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0987F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500A5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3B959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055E7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95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189F6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 (preterm)</w:t>
            </w:r>
          </w:p>
        </w:tc>
      </w:tr>
      <w:tr w14:paraId="6FC3DF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46B84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28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3E306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F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79F4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7C5AA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36C8F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3B602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021D4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330EB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15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3D3A7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</w:tr>
      <w:tr w14:paraId="23C5CB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66DE8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29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18A58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al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5E42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76786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6D9DB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48312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5A850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63E3F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5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41627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</w:tr>
      <w:tr w14:paraId="7B9BDC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5C67A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30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26034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al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316F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73562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79CAF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7DFDF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68003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71931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6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5ABF2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</w:tr>
      <w:tr w14:paraId="127EE7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1C8A4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31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791C5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al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1759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0983D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3E9C8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4533E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61D99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36B95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5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278F2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</w:tr>
      <w:tr w14:paraId="6D905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6CDAC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32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59D22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al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64A9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5961A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05673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341D9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30E63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55D94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65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0CBB3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</w:tr>
      <w:tr w14:paraId="735827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5B5FE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33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0D9AB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al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FCF2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0B22F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1DC97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3DF1A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028F9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05DA1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7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544CC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</w:tr>
      <w:tr w14:paraId="63560B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03425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34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26E5C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F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B785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wi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74378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141BA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35319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35731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tus 1: Mal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tus 2: Female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38798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tus 1: 26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tus 2: 2565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113D1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 (preterm)</w:t>
            </w:r>
          </w:p>
        </w:tc>
      </w:tr>
      <w:tr w14:paraId="5C3B99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0093D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35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2EBC7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F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DF67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wi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07457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30396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0646C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1EBA5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tus 1: Mal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tus 2: Female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75150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tus 1: 27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tus 2: 255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3FA84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</w:tr>
      <w:tr w14:paraId="6DE48B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704F9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36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74221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al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CCF1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34FEB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2CE6D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0338B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4564A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5F963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6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47402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 (preterm)</w:t>
            </w:r>
          </w:p>
        </w:tc>
      </w:tr>
      <w:tr w14:paraId="20984A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459EC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37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0B081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al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F1A2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13CF5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5D04A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17C39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368EE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112B4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6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1C032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</w:tr>
      <w:tr w14:paraId="6CEBA3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6E5C4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38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6C23F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F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35B3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wi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664BF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5E77C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45DDC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65FC4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tus 1: Mal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tus 2: Female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511CE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tus 1: 28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tus 2: 235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2017E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 (preterm)</w:t>
            </w:r>
          </w:p>
        </w:tc>
      </w:tr>
      <w:tr w14:paraId="4E25FD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2BF71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39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06414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al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A6A4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13618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6E12A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0B8D2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130EC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64DAA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2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15A46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</w:tr>
      <w:tr w14:paraId="64BD4F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69AB3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40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6471C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al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36A6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21D73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7769C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0BE78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299D2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579A3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30B01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</w:tr>
      <w:tr w14:paraId="753224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60A38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41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1ADEF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al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0528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6AB53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250C6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4321E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675C3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38FF0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2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346E4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</w:tr>
      <w:tr w14:paraId="0510FD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2098A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42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1D6B2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F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07B8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4C362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21E47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5FBD4F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69EA7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5EDD7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65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54315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</w:tr>
      <w:tr w14:paraId="42E2D5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784C6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43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52046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al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ACF4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15A54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2F51F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42A8F5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4B973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431F1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1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5D3F7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</w:tr>
      <w:tr w14:paraId="6A1E74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6429C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44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13C81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al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2633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3A2B9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46B4C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066B3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0B481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0F9C8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0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79607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</w:tr>
      <w:tr w14:paraId="357276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51BAF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45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71C6E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al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EB6F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718DA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5A26C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lateral mild pyelectasis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4600F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15722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01E85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0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3DAA9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</w:tr>
      <w:tr w14:paraId="0B71B3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05280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46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0280A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F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AF9C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34E59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0294B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centa previa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1D968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4AB182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06B2D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6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361D8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</w:tr>
      <w:tr w14:paraId="2208E4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17E98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47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73446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al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67E5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62F51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41EFB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01878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2F781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33735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5216B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 (preterm)</w:t>
            </w:r>
          </w:p>
        </w:tc>
      </w:tr>
      <w:tr w14:paraId="1F5913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0F457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48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0C2C8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al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4FEC6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39C95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1A820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5B1B9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77045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68461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152B9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 (preterm)</w:t>
            </w:r>
          </w:p>
        </w:tc>
      </w:tr>
      <w:tr w14:paraId="7A49EC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65E88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49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4C313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F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B340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61560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1BA0F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626F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325E7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1057E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6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08100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</w:tr>
      <w:tr w14:paraId="042978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53426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50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65AEE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F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143ED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6A7E4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79849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1BBD3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614DE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3C522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45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5EC5F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</w:tr>
      <w:tr w14:paraId="26A841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2E780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51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085FF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F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4688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1E068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67B3B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lamentous cord insertion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587D9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17DAA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33DE7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6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0CF76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</w:tr>
      <w:tr w14:paraId="4C2971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2C4BA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52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19FB8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F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60D1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71E06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4A5EB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7BD04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13C8D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66AE0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5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6E7A6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 (preterm)</w:t>
            </w:r>
          </w:p>
        </w:tc>
      </w:tr>
      <w:tr w14:paraId="139AFF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23540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53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206D7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F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22951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77E72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1A569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037C5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3094A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61ECC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9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75F14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</w:tr>
      <w:tr w14:paraId="5F74A8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5275C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54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05B2A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al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7D5EB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25198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12ADD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A450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0C7A0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43AD9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4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5C81E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</w:tr>
      <w:tr w14:paraId="6674F5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151A5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55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277D1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al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0BBB9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0BB29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77D3A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73949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076F4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1470B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6483E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ontaneou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ortion</w:t>
            </w:r>
          </w:p>
        </w:tc>
      </w:tr>
      <w:tr w14:paraId="06BC3D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7DF22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56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31216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F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E6F0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2463E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65089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F810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01C21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63AB5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18B23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7A15C0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3C2C7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57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2C67A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F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6BD1F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295EE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789FE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44FE6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59B8E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46210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71D49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0B08B4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7595D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58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7A698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al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58744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wi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5EBA4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0B951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7A25A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40B88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39842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10AAC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0B3230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619B1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59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14:paraId="6CC34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al</w:t>
            </w:r>
          </w:p>
        </w:tc>
        <w:tc>
          <w:tcPr>
            <w:tcW w:w="1075" w:type="dxa"/>
            <w:shd w:val="clear" w:color="auto" w:fill="auto"/>
            <w:noWrap/>
            <w:vAlign w:val="center"/>
          </w:tcPr>
          <w:p w14:paraId="369AF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wi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0534C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88" w:type="dxa"/>
            <w:shd w:val="clear" w:color="auto" w:fill="auto"/>
            <w:noWrap/>
            <w:vAlign w:val="center"/>
          </w:tcPr>
          <w:p w14:paraId="50E38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68116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55C3E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79872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14:paraId="613CD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4D3D58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120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BD16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60-70</w:t>
            </w:r>
          </w:p>
        </w:tc>
        <w:tc>
          <w:tcPr>
            <w:tcW w:w="122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46F7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al</w:t>
            </w:r>
          </w:p>
        </w:tc>
        <w:tc>
          <w:tcPr>
            <w:tcW w:w="107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5A7C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6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445E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8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F78A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0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84F4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2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33DB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47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65CC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09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95DA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</w:tbl>
    <w:p w14:paraId="74E1B1F6"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Cases 1–10 in this table correspond to the same cases as presented in Tabl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2. IVF, in vitro fertilization. SCA, sex chromosome abnormality. CNV, copy number variation. GA, gestational age. TOP, termination of pregnancy. NA, not available. </w:t>
      </w:r>
    </w:p>
    <w:sectPr>
      <w:pgSz w:w="16838" w:h="11906" w:orient="landscape"/>
      <w:pgMar w:top="1440" w:right="1080" w:bottom="1440" w:left="108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7E6F26"/>
    <w:rsid w:val="07126147"/>
    <w:rsid w:val="0946657C"/>
    <w:rsid w:val="0ECF7400"/>
    <w:rsid w:val="110F292A"/>
    <w:rsid w:val="11A35125"/>
    <w:rsid w:val="13741F37"/>
    <w:rsid w:val="146A4260"/>
    <w:rsid w:val="1C793606"/>
    <w:rsid w:val="1F4F72C9"/>
    <w:rsid w:val="21DF2C72"/>
    <w:rsid w:val="228850B7"/>
    <w:rsid w:val="2BDD0222"/>
    <w:rsid w:val="332D5F33"/>
    <w:rsid w:val="34F12F90"/>
    <w:rsid w:val="4703610C"/>
    <w:rsid w:val="4851401A"/>
    <w:rsid w:val="519E41D3"/>
    <w:rsid w:val="59DA73AB"/>
    <w:rsid w:val="5E272791"/>
    <w:rsid w:val="5E331DA0"/>
    <w:rsid w:val="78446A3B"/>
    <w:rsid w:val="7ECA44C2"/>
    <w:rsid w:val="7F204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14</Words>
  <Characters>3750</Characters>
  <Lines>0</Lines>
  <Paragraphs>0</Paragraphs>
  <TotalTime>0</TotalTime>
  <ScaleCrop>false</ScaleCrop>
  <LinksUpToDate>false</LinksUpToDate>
  <CharactersWithSpaces>3999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8T03:47:00Z</dcterms:created>
  <dc:creator>HSQ</dc:creator>
  <cp:lastModifiedBy>HSQ</cp:lastModifiedBy>
  <dcterms:modified xsi:type="dcterms:W3CDTF">2026-05-18T06:55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YTFiMzI4YjdjZDIwYWE5NTg1MzZjNWJiOTZjY2ZiM2UiLCJ1c2VySWQiOiIzMzE2MDIwNTIifQ==</vt:lpwstr>
  </property>
  <property fmtid="{D5CDD505-2E9C-101B-9397-08002B2CF9AE}" pid="4" name="ICV">
    <vt:lpwstr>5AE84F6DC921483EA68C8F5CCAA8FAEE_12</vt:lpwstr>
  </property>
</Properties>
</file>